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1F3" w:rsidRPr="00B60C3A" w:rsidRDefault="003741F3" w:rsidP="001148C5">
      <w:pPr>
        <w:ind w:firstLine="0"/>
        <w:jc w:val="left"/>
        <w:rPr>
          <w:b/>
        </w:rPr>
      </w:pPr>
      <w:r w:rsidRPr="00B60C3A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>
        <w:rPr>
          <w:b/>
        </w:rPr>
        <w:t>1</w:t>
      </w:r>
      <w:r w:rsidRPr="00B60C3A">
        <w:rPr>
          <w:b/>
        </w:rPr>
        <w:t xml:space="preserve"> </w:t>
      </w:r>
    </w:p>
    <w:p w:rsidR="003741F3" w:rsidRPr="009A54B1" w:rsidRDefault="003741F3" w:rsidP="001148C5">
      <w:pPr>
        <w:ind w:firstLine="0"/>
        <w:jc w:val="left"/>
      </w:pPr>
      <w:r w:rsidRPr="009A54B1">
        <w:t>Association</w:t>
      </w:r>
      <w:r>
        <w:t>s</w:t>
      </w:r>
      <w:r w:rsidRPr="00B60C3A">
        <w:rPr>
          <w:vertAlign w:val="superscript"/>
        </w:rPr>
        <w:t>a</w:t>
      </w:r>
      <w:r w:rsidRPr="009A54B1">
        <w:t xml:space="preserve"> between inter-adventitial diameter, physical predictors</w:t>
      </w:r>
      <w:r>
        <w:t>,</w:t>
      </w:r>
      <w:r w:rsidRPr="009A54B1">
        <w:t xml:space="preserve"> and significant metabolic predictors</w:t>
      </w:r>
      <w:r>
        <w:t xml:space="preserve"> for the 15 women who completed all 4 study visits</w:t>
      </w:r>
      <w:r w:rsidRPr="009A54B1"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0"/>
        <w:gridCol w:w="1783"/>
        <w:gridCol w:w="1518"/>
        <w:gridCol w:w="1785"/>
        <w:gridCol w:w="1520"/>
        <w:gridCol w:w="1874"/>
        <w:gridCol w:w="1520"/>
      </w:tblGrid>
      <w:tr w:rsidR="00E07718" w:rsidRPr="009A54B1" w:rsidTr="001148C5"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7718" w:rsidRDefault="00E07718" w:rsidP="001148C5">
            <w:pPr>
              <w:ind w:firstLine="0"/>
              <w:jc w:val="left"/>
            </w:pPr>
          </w:p>
          <w:p w:rsidR="00E07718" w:rsidRPr="009A54B1" w:rsidRDefault="00E07718" w:rsidP="001148C5">
            <w:pPr>
              <w:ind w:firstLine="0"/>
              <w:jc w:val="left"/>
            </w:pPr>
            <w:r>
              <w:t>Predictor</w:t>
            </w:r>
          </w:p>
        </w:tc>
        <w:tc>
          <w:tcPr>
            <w:tcW w:w="3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</w:pPr>
          </w:p>
          <w:p w:rsidR="00E07718" w:rsidRPr="009A54B1" w:rsidRDefault="00E07718" w:rsidP="001148C5">
            <w:pPr>
              <w:ind w:firstLine="0"/>
              <w:jc w:val="left"/>
            </w:pPr>
            <w:r w:rsidRPr="009A54B1">
              <w:t>Unadjusted</w:t>
            </w:r>
          </w:p>
        </w:tc>
        <w:tc>
          <w:tcPr>
            <w:tcW w:w="3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  <w:jc w:val="left"/>
            </w:pPr>
          </w:p>
          <w:p w:rsidR="00E07718" w:rsidRPr="009A54B1" w:rsidRDefault="00E07718" w:rsidP="001148C5">
            <w:pPr>
              <w:ind w:firstLine="0"/>
              <w:jc w:val="left"/>
            </w:pPr>
            <w:r>
              <w:t>Model 1</w:t>
            </w:r>
            <w:r w:rsidRPr="00B60C3A">
              <w:rPr>
                <w:vertAlign w:val="superscript"/>
              </w:rPr>
              <w:t>b</w:t>
            </w:r>
          </w:p>
        </w:tc>
        <w:tc>
          <w:tcPr>
            <w:tcW w:w="3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  <w:jc w:val="left"/>
            </w:pPr>
          </w:p>
          <w:p w:rsidR="00E07718" w:rsidRPr="009A54B1" w:rsidRDefault="00E07718" w:rsidP="001148C5">
            <w:pPr>
              <w:ind w:firstLine="0"/>
              <w:jc w:val="left"/>
            </w:pPr>
            <w:r>
              <w:t>Model 2</w:t>
            </w:r>
            <w:r w:rsidRPr="00B60C3A">
              <w:rPr>
                <w:vertAlign w:val="superscript"/>
              </w:rPr>
              <w:t xml:space="preserve"> b</w:t>
            </w:r>
          </w:p>
        </w:tc>
      </w:tr>
      <w:tr w:rsidR="00E07718" w:rsidRPr="009A54B1" w:rsidTr="001148C5"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  <w:jc w:val="left"/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718" w:rsidRPr="009A54B1" w:rsidRDefault="00E07718" w:rsidP="001148C5">
            <w:pPr>
              <w:ind w:firstLine="0"/>
            </w:pPr>
            <w:r>
              <w:t>ß</w:t>
            </w:r>
            <w:r w:rsidRPr="009A54B1">
              <w:t xml:space="preserve"> (SE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718" w:rsidRPr="009A54B1" w:rsidRDefault="00E07718" w:rsidP="001148C5">
            <w:pPr>
              <w:ind w:firstLine="0"/>
            </w:pPr>
            <w:r w:rsidRPr="00B60C3A">
              <w:rPr>
                <w:i/>
              </w:rPr>
              <w:t>P</w:t>
            </w:r>
            <w:r>
              <w:t>-</w:t>
            </w:r>
            <w:r w:rsidRPr="009A54B1">
              <w:t>value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718" w:rsidRPr="009A54B1" w:rsidRDefault="00E07718" w:rsidP="001148C5">
            <w:pPr>
              <w:ind w:firstLine="0"/>
            </w:pPr>
            <w:r>
              <w:t>ß</w:t>
            </w:r>
            <w:r w:rsidRPr="009A54B1">
              <w:t xml:space="preserve"> (SE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718" w:rsidRPr="009A54B1" w:rsidRDefault="00E07718" w:rsidP="001148C5">
            <w:pPr>
              <w:ind w:firstLine="0"/>
            </w:pPr>
            <w:r w:rsidRPr="00B60C3A">
              <w:rPr>
                <w:i/>
              </w:rPr>
              <w:t>P</w:t>
            </w:r>
            <w:r>
              <w:t>-</w:t>
            </w:r>
            <w:r w:rsidRPr="009A54B1">
              <w:t>value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  <w:jc w:val="left"/>
            </w:pPr>
            <w:r>
              <w:t>ß</w:t>
            </w:r>
            <w:r w:rsidRPr="009A54B1">
              <w:t xml:space="preserve"> (SE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  <w:jc w:val="left"/>
            </w:pPr>
            <w:r w:rsidRPr="00B60C3A">
              <w:rPr>
                <w:i/>
              </w:rPr>
              <w:t>P</w:t>
            </w:r>
            <w:r>
              <w:t>-</w:t>
            </w:r>
            <w:r w:rsidRPr="009A54B1">
              <w:t>value</w:t>
            </w:r>
          </w:p>
        </w:tc>
      </w:tr>
      <w:tr w:rsidR="00E07718" w:rsidRPr="009A54B1" w:rsidTr="001148C5"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</w:pPr>
            <w:r w:rsidRPr="009A54B1">
              <w:t>Trimester 1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18" w:rsidRPr="009A54B1" w:rsidRDefault="00E07718" w:rsidP="001148C5">
            <w:pPr>
              <w:ind w:firstLine="0"/>
            </w:pPr>
            <w:r w:rsidRPr="009A54B1">
              <w:t xml:space="preserve">  Ref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18" w:rsidRPr="009A54B1" w:rsidRDefault="00E07718" w:rsidP="001148C5">
            <w:pPr>
              <w:jc w:val="center"/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18" w:rsidRPr="009A54B1" w:rsidRDefault="00E07718" w:rsidP="001148C5">
            <w:pPr>
              <w:ind w:firstLine="0"/>
            </w:pPr>
            <w:r w:rsidRPr="009A54B1">
              <w:t xml:space="preserve">  Ref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18" w:rsidRPr="009A54B1" w:rsidRDefault="00E07718" w:rsidP="001148C5"/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  <w:jc w:val="left"/>
            </w:pPr>
            <w:r>
              <w:t xml:space="preserve"> </w:t>
            </w:r>
            <w:r w:rsidRPr="009A54B1">
              <w:t>Ref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jc w:val="left"/>
            </w:pPr>
          </w:p>
        </w:tc>
      </w:tr>
      <w:tr w:rsidR="00E07718" w:rsidRPr="009A54B1" w:rsidTr="001148C5"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</w:pPr>
            <w:r w:rsidRPr="009A54B1">
              <w:t>Trimester 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56B2C" w:rsidP="001148C5">
            <w:pPr>
              <w:ind w:firstLine="0"/>
            </w:pPr>
            <w:r>
              <w:t xml:space="preserve"> </w:t>
            </w:r>
            <w:r w:rsidR="00071032">
              <w:t>0.415 (.08)</w:t>
            </w:r>
            <w:r w:rsidR="002F49A0" w:rsidRPr="002F49A0">
              <w:rPr>
                <w:vertAlign w:val="superscript"/>
              </w:rPr>
              <w:t>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</w:pPr>
            <w:r>
              <w:t>&lt;0.0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56B2C" w:rsidP="001148C5">
            <w:pPr>
              <w:ind w:firstLine="0"/>
            </w:pPr>
            <w:r>
              <w:t xml:space="preserve"> </w:t>
            </w:r>
            <w:r w:rsidR="00071032">
              <w:t>0.415 (.08)</w:t>
            </w:r>
            <w:r w:rsidR="00DB6C26" w:rsidRPr="00DB6C26">
              <w:rPr>
                <w:vertAlign w:val="superscript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</w:pPr>
            <w:r>
              <w:t>&lt;0.00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56B2C" w:rsidP="001148C5">
            <w:pPr>
              <w:ind w:firstLine="0"/>
              <w:jc w:val="left"/>
            </w:pPr>
            <w:r>
              <w:t xml:space="preserve"> </w:t>
            </w:r>
            <w:r w:rsidR="00071032">
              <w:t>0.523 (.10)</w:t>
            </w:r>
            <w:r w:rsidR="00DB6C26" w:rsidRPr="00DB6C26">
              <w:rPr>
                <w:vertAlign w:val="superscript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  <w:jc w:val="left"/>
            </w:pPr>
            <w:r>
              <w:t>&lt;0.0001</w:t>
            </w:r>
          </w:p>
        </w:tc>
      </w:tr>
      <w:tr w:rsidR="00E07718" w:rsidRPr="009A54B1" w:rsidTr="001148C5"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</w:pPr>
            <w:r w:rsidRPr="009A54B1">
              <w:t>Trimester 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56B2C" w:rsidP="001148C5">
            <w:pPr>
              <w:ind w:firstLine="0"/>
            </w:pPr>
            <w:r>
              <w:t xml:space="preserve"> </w:t>
            </w:r>
            <w:r w:rsidR="00071032">
              <w:t>0.566 (.09)</w:t>
            </w:r>
            <w:r w:rsidR="002F49A0" w:rsidRPr="002F49A0">
              <w:rPr>
                <w:vertAlign w:val="superscript"/>
              </w:rPr>
              <w:t>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</w:pPr>
            <w:r>
              <w:t>&lt;0.0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56B2C" w:rsidP="001148C5">
            <w:pPr>
              <w:ind w:firstLine="0"/>
            </w:pPr>
            <w:r>
              <w:t xml:space="preserve"> </w:t>
            </w:r>
            <w:r w:rsidR="00071032">
              <w:t>0.566 (.09)</w:t>
            </w:r>
            <w:r w:rsidR="00DB6C26" w:rsidRPr="00DB6C26">
              <w:rPr>
                <w:vertAlign w:val="superscript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</w:pPr>
            <w:r>
              <w:t>&lt;0.00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56B2C" w:rsidP="001148C5">
            <w:pPr>
              <w:ind w:firstLine="0"/>
              <w:jc w:val="left"/>
            </w:pPr>
            <w:r>
              <w:t xml:space="preserve"> </w:t>
            </w:r>
            <w:r w:rsidR="00071032">
              <w:t>0.684 (.18)</w:t>
            </w:r>
            <w:r w:rsidR="00DB6C26" w:rsidRPr="00DB6C26">
              <w:rPr>
                <w:vertAlign w:val="superscript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  <w:jc w:val="left"/>
            </w:pPr>
            <w:r>
              <w:t>0.0005</w:t>
            </w:r>
          </w:p>
        </w:tc>
      </w:tr>
      <w:tr w:rsidR="00E07718" w:rsidRPr="009A54B1" w:rsidTr="001148C5"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</w:pPr>
            <w:r w:rsidRPr="009A54B1">
              <w:t>Postpartu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</w:pPr>
            <w:r>
              <w:t>-0.023 (.0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</w:pPr>
            <w:r>
              <w:t>0.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</w:pPr>
            <w:r>
              <w:t>-0.023 (.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</w:pPr>
            <w:r>
              <w:t>0.6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  <w:jc w:val="left"/>
            </w:pPr>
            <w:r>
              <w:t>-0.027 (.0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  <w:jc w:val="left"/>
            </w:pPr>
            <w:r>
              <w:t>0.55</w:t>
            </w:r>
          </w:p>
        </w:tc>
      </w:tr>
      <w:tr w:rsidR="00E07718" w:rsidRPr="009A54B1" w:rsidTr="001148C5"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</w:pPr>
            <w:r w:rsidRPr="009A54B1">
              <w:t>Age (years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  <w:jc w:val="left"/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  <w:jc w:val="left"/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</w:pPr>
            <w:r>
              <w:t>-0.002 (.0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</w:pPr>
            <w:r>
              <w:t>0.9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56B2C" w:rsidP="001148C5">
            <w:pPr>
              <w:ind w:firstLine="0"/>
              <w:jc w:val="left"/>
            </w:pPr>
            <w:r>
              <w:t xml:space="preserve"> </w:t>
            </w:r>
            <w:r w:rsidR="00071032">
              <w:t>0.007 (.0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  <w:jc w:val="left"/>
            </w:pPr>
            <w:r>
              <w:t>0.83</w:t>
            </w:r>
          </w:p>
        </w:tc>
      </w:tr>
      <w:tr w:rsidR="00E07718" w:rsidRPr="009A54B1" w:rsidTr="001148C5"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  <w:jc w:val="left"/>
            </w:pPr>
            <w:r w:rsidRPr="009A54B1">
              <w:t>Pre-pregnancy BMI (kg/m</w:t>
            </w:r>
            <w:r w:rsidRPr="00B60C3A">
              <w:rPr>
                <w:vertAlign w:val="superscript"/>
              </w:rPr>
              <w:t>2</w:t>
            </w:r>
            <w:r w:rsidRPr="009A54B1"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  <w:jc w:val="left"/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  <w:jc w:val="left"/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</w:pPr>
            <w:r>
              <w:t>-0.032 (.0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</w:pPr>
            <w:r>
              <w:t>0.5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  <w:jc w:val="left"/>
            </w:pPr>
            <w:r>
              <w:t>-0.082 (.0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1148C5">
            <w:pPr>
              <w:ind w:firstLine="0"/>
              <w:jc w:val="left"/>
            </w:pPr>
            <w:r>
              <w:t>0.20</w:t>
            </w:r>
          </w:p>
        </w:tc>
      </w:tr>
      <w:tr w:rsidR="00E07718" w:rsidRPr="009A54B1" w:rsidTr="00E07718"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56B2C" w:rsidP="001148C5">
            <w:pPr>
              <w:ind w:firstLine="0"/>
            </w:pPr>
            <w:r>
              <w:t>Weigh</w:t>
            </w:r>
            <w:r w:rsidR="002F49A0">
              <w:t>t</w:t>
            </w:r>
            <w:r>
              <w:t xml:space="preserve"> (kg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  <w:jc w:val="left"/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  <w:jc w:val="left"/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  <w:jc w:val="left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1148C5">
            <w:pPr>
              <w:ind w:firstLine="0"/>
              <w:jc w:val="left"/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56B2C" w:rsidP="001148C5">
            <w:pPr>
              <w:ind w:firstLine="0"/>
              <w:jc w:val="left"/>
            </w:pPr>
            <w:r>
              <w:t xml:space="preserve"> 0.014 (.0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56B2C" w:rsidP="001148C5">
            <w:pPr>
              <w:ind w:firstLine="0"/>
              <w:jc w:val="left"/>
            </w:pPr>
            <w:r>
              <w:t>0.16</w:t>
            </w:r>
          </w:p>
        </w:tc>
      </w:tr>
      <w:tr w:rsidR="00E07718" w:rsidRPr="009A54B1" w:rsidTr="00E07718"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E07718">
            <w:pPr>
              <w:ind w:firstLine="0"/>
              <w:jc w:val="left"/>
            </w:pPr>
            <w:r w:rsidRPr="009A54B1">
              <w:t>Triglycerides (mg/dl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E07718">
            <w:pPr>
              <w:ind w:firstLine="0"/>
              <w:jc w:val="left"/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E07718">
            <w:pPr>
              <w:ind w:firstLine="0"/>
              <w:jc w:val="left"/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E07718">
            <w:pPr>
              <w:ind w:firstLine="0"/>
              <w:jc w:val="left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E07718" w:rsidP="00E07718">
            <w:pPr>
              <w:ind w:firstLine="0"/>
              <w:jc w:val="left"/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E07718">
            <w:pPr>
              <w:ind w:firstLine="0"/>
              <w:jc w:val="left"/>
            </w:pPr>
            <w:r>
              <w:t>-0.002 (.00</w:t>
            </w:r>
            <w:r w:rsidRPr="00071032"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18" w:rsidRPr="009A54B1" w:rsidRDefault="00071032" w:rsidP="00E07718">
            <w:pPr>
              <w:ind w:firstLine="0"/>
              <w:jc w:val="left"/>
            </w:pPr>
            <w:r>
              <w:t>0.0008</w:t>
            </w:r>
          </w:p>
        </w:tc>
      </w:tr>
      <w:tr w:rsidR="00E07718" w:rsidRPr="009A54B1" w:rsidTr="001148C5"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7718" w:rsidRPr="009A54B1" w:rsidRDefault="00E07718" w:rsidP="00E07718">
            <w:pPr>
              <w:ind w:firstLine="0"/>
              <w:jc w:val="left"/>
            </w:pPr>
            <w:r w:rsidRPr="009A54B1">
              <w:t>Log hsCRP (mg/L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7718" w:rsidRPr="009A54B1" w:rsidRDefault="00E07718" w:rsidP="00E07718">
            <w:pPr>
              <w:ind w:firstLine="0"/>
              <w:jc w:val="left"/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7718" w:rsidRPr="009A54B1" w:rsidRDefault="00E07718" w:rsidP="00E07718">
            <w:pPr>
              <w:ind w:firstLine="0"/>
              <w:jc w:val="left"/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7718" w:rsidRPr="009A54B1" w:rsidRDefault="00E07718" w:rsidP="00E07718">
            <w:pPr>
              <w:ind w:firstLine="0"/>
              <w:jc w:val="left"/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7718" w:rsidRPr="009A54B1" w:rsidRDefault="00E07718" w:rsidP="00E07718">
            <w:pPr>
              <w:ind w:firstLine="0"/>
              <w:jc w:val="left"/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7718" w:rsidRPr="009A54B1" w:rsidRDefault="00056B2C" w:rsidP="00E07718">
            <w:pPr>
              <w:ind w:firstLine="0"/>
              <w:jc w:val="left"/>
            </w:pPr>
            <w:r>
              <w:t xml:space="preserve"> </w:t>
            </w:r>
            <w:r w:rsidR="00071032">
              <w:t>0.092 (.0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7718" w:rsidRPr="009A54B1" w:rsidRDefault="00071032" w:rsidP="00E07718">
            <w:pPr>
              <w:ind w:firstLine="0"/>
              <w:jc w:val="left"/>
            </w:pPr>
            <w:r>
              <w:t>0.0001</w:t>
            </w:r>
          </w:p>
        </w:tc>
      </w:tr>
    </w:tbl>
    <w:p w:rsidR="002F49A0" w:rsidRDefault="002F49A0" w:rsidP="002F49A0">
      <w:pPr>
        <w:ind w:firstLine="0"/>
      </w:pPr>
      <w:r w:rsidRPr="00B60C3A">
        <w:rPr>
          <w:vertAlign w:val="superscript"/>
        </w:rPr>
        <w:t>a</w:t>
      </w:r>
      <w:r>
        <w:t xml:space="preserve"> Linear mixed models</w:t>
      </w:r>
    </w:p>
    <w:p w:rsidR="002F49A0" w:rsidRDefault="002F49A0" w:rsidP="002F49A0">
      <w:pPr>
        <w:ind w:firstLine="0"/>
      </w:pPr>
      <w:r w:rsidRPr="00B60C3A">
        <w:rPr>
          <w:vertAlign w:val="superscript"/>
        </w:rPr>
        <w:lastRenderedPageBreak/>
        <w:t>b</w:t>
      </w:r>
      <w:r>
        <w:t xml:space="preserve"> Model 1: </w:t>
      </w:r>
      <w:r w:rsidRPr="009A54B1">
        <w:t>Adjusted for age &amp; pre-pregnancy BMI</w:t>
      </w:r>
      <w:r>
        <w:t>. Model 2: Model 1 plus age and pre-pregnancy BMI. Model 3: Model 1 plus weight, triglycerides, and Log hsCRP.</w:t>
      </w:r>
    </w:p>
    <w:p w:rsidR="002F49A0" w:rsidRDefault="002F49A0" w:rsidP="002F49A0">
      <w:pPr>
        <w:ind w:firstLine="0"/>
      </w:pPr>
      <w:r>
        <w:rPr>
          <w:vertAlign w:val="superscript"/>
        </w:rPr>
        <w:t>c</w:t>
      </w:r>
      <w:r w:rsidRPr="004104DA">
        <w:t>Different from postpartum at p &lt;.01.</w:t>
      </w:r>
      <w:r>
        <w:t xml:space="preserve">  </w:t>
      </w:r>
    </w:p>
    <w:p w:rsidR="00FB758B" w:rsidRDefault="00FB758B" w:rsidP="002F49A0">
      <w:pPr>
        <w:ind w:firstLine="0"/>
      </w:pPr>
      <w:r w:rsidRPr="00971242">
        <w:t xml:space="preserve">BMI is body mass index. </w:t>
      </w:r>
      <w:r w:rsidR="000950CF">
        <w:t>β represents change in millimeters.</w:t>
      </w:r>
    </w:p>
    <w:p w:rsidR="00D52E27" w:rsidRDefault="00D52E27"/>
    <w:sectPr w:rsidR="00D52E27" w:rsidSect="00E077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E07718"/>
    <w:rsid w:val="00056B2C"/>
    <w:rsid w:val="00071032"/>
    <w:rsid w:val="000950CF"/>
    <w:rsid w:val="00230D41"/>
    <w:rsid w:val="002F49A0"/>
    <w:rsid w:val="00345358"/>
    <w:rsid w:val="003741F3"/>
    <w:rsid w:val="0084712D"/>
    <w:rsid w:val="00D52E27"/>
    <w:rsid w:val="00DB6C26"/>
    <w:rsid w:val="00E07718"/>
    <w:rsid w:val="00E430C2"/>
    <w:rsid w:val="00FB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718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718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63</Words>
  <Characters>875</Characters>
  <Application>Microsoft Office Word</Application>
  <DocSecurity>0</DocSecurity>
  <Lines>97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czyk, Nancy A</dc:creator>
  <cp:keywords/>
  <dc:description/>
  <cp:lastModifiedBy>JFURTON</cp:lastModifiedBy>
  <cp:revision>9</cp:revision>
  <dcterms:created xsi:type="dcterms:W3CDTF">2018-04-13T17:55:00Z</dcterms:created>
  <dcterms:modified xsi:type="dcterms:W3CDTF">2018-05-24T05:10:00Z</dcterms:modified>
</cp:coreProperties>
</file>